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7A00F" w14:textId="61E41851" w:rsidR="00A34AEC" w:rsidRDefault="00A34AEC" w:rsidP="00A34AEC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E1BA6F" wp14:editId="38E9AD76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661660" cy="2865755"/>
                <wp:effectExtent l="0" t="0" r="15240" b="17145"/>
                <wp:wrapSquare wrapText="bothSides"/>
                <wp:docPr id="4836944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28662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764DC6" w14:textId="3B4BB178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ow satisfied were you with ‘Session 1: Trial Development and Delivery’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09927315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ssion 1: Comments/Suggestions (Free-Text)</w:t>
                            </w:r>
                          </w:p>
                          <w:p w14:paraId="5255B16A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ow satisfied were you with the tour of our facilities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3C83FF9B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ur: Comments/ Suggestions (Free-Text)</w:t>
                            </w:r>
                          </w:p>
                          <w:p w14:paraId="2EF1BDD1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ow satisfied were you with ‘Session 2: Trial Outcome Measures’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0B0BD2F8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ssion 2: Comments/ suggestions (Free-Text)</w:t>
                            </w:r>
                          </w:p>
                          <w:p w14:paraId="5FA937FA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ow satisfied were you with ‘Session 3: Scientific Investigations’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79D56163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ssion 3: Comments/ suggestions (Free-Text)</w:t>
                            </w:r>
                          </w:p>
                          <w:p w14:paraId="0A05FE91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ow satisfied were you with the organisation of the event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2303ADDC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rganisation: Comments/ suggestions (Free-Text)</w:t>
                            </w:r>
                          </w:p>
                          <w:p w14:paraId="5F3198B4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verall, did you find the celebration to be an enjoyable and engaging experience?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0CBC0BAF" w14:textId="77777777" w:rsidR="00A34AEC" w:rsidRPr="00A34AEC" w:rsidRDefault="00A34AEC" w:rsidP="00A34A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34A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y other comments/suggestions (Free-Text)</w:t>
                            </w:r>
                          </w:p>
                          <w:p w14:paraId="2518E755" w14:textId="77777777" w:rsidR="00A34AEC" w:rsidRDefault="00A34AEC" w:rsidP="00A34AEC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76F688B" w14:textId="77777777" w:rsidR="00A34AEC" w:rsidRPr="00A34AEC" w:rsidRDefault="00A34AEC" w:rsidP="00A34AEC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Rated on a ten-point scale. 1 = not at all; 10 = completely satisfied</w:t>
                            </w:r>
                          </w:p>
                          <w:p w14:paraId="4C553E33" w14:textId="77777777" w:rsidR="00A34AEC" w:rsidRDefault="00A34AEC" w:rsidP="00A34AE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E1BA6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45.8pt;height:225.6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" fillcolor="white [3201]" strokeweight=".5pt">
                <v:textbox>
                  <w:txbxContent>
                    <w:p w14:paraId="44764DC6" w14:textId="3B4BB178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How satisfied were you with ‘Session 1: Trial Development and Delivery’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09927315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Session 1: Comments/Suggestions (Free-Text)</w:t>
                      </w:r>
                    </w:p>
                    <w:p w14:paraId="5255B16A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How satisfied were you with the tour of our facilities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3C83FF9B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Tour: Comments/ Suggestions (Free-Text)</w:t>
                      </w:r>
                    </w:p>
                    <w:p w14:paraId="2EF1BDD1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How satisfied were you with ‘Session 2: Trial Outcome Measures’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0B0BD2F8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Session 2: Comments/ suggestions (Free-Text)</w:t>
                      </w:r>
                    </w:p>
                    <w:p w14:paraId="5FA937FA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How satisfied were you with ‘Session 3: Scientific Investigations’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79D56163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Session 3: Comments/ suggestions (Free-Text)</w:t>
                      </w:r>
                    </w:p>
                    <w:p w14:paraId="0A05FE91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How satisfied were you with the organisation of the event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2303ADDC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Organisation: Comments/ suggestions (Free-Text)</w:t>
                      </w:r>
                    </w:p>
                    <w:p w14:paraId="5F3198B4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Overall, did you find the celebration to be an enjoyable and engaging experience?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0CBC0BAF" w14:textId="77777777" w:rsidR="00A34AEC" w:rsidRPr="00A34AEC" w:rsidRDefault="00A34AEC" w:rsidP="00A34A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34AEC">
                        <w:rPr>
                          <w:rFonts w:ascii="Arial" w:hAnsi="Arial" w:cs="Arial"/>
                          <w:sz w:val="18"/>
                          <w:szCs w:val="18"/>
                        </w:rPr>
                        <w:t>Any other comments/suggestions (Free-Text)</w:t>
                      </w:r>
                    </w:p>
                    <w:p w14:paraId="2518E755" w14:textId="77777777" w:rsidR="00A34AEC" w:rsidRDefault="00A34AEC" w:rsidP="00A34AEC">
                      <w:p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76F688B" w14:textId="77777777" w:rsidR="00A34AEC" w:rsidRPr="00A34AEC" w:rsidRDefault="00A34AEC" w:rsidP="00A34AEC">
                      <w:p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Rated on a ten-point scale. 1 = not at all; 10 = completely satisfied</w:t>
                      </w:r>
                    </w:p>
                    <w:p w14:paraId="4C553E33" w14:textId="77777777" w:rsidR="00A34AEC" w:rsidRDefault="00A34AEC" w:rsidP="00A34AEC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2E515C9" w14:textId="4DB31F3F" w:rsidR="00A34AEC" w:rsidRDefault="00EB3F5D" w:rsidP="00A34AEC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Supplementary File 1 – </w:t>
      </w:r>
      <w:r w:rsidR="00A34AEC" w:rsidRPr="00A34AEC">
        <w:rPr>
          <w:rFonts w:ascii="Arial" w:hAnsi="Arial" w:cs="Arial"/>
          <w:i/>
          <w:iCs/>
          <w:sz w:val="18"/>
          <w:szCs w:val="18"/>
        </w:rPr>
        <w:t>Questions included in the ASCOT Trial Participant Engagement Event feedback form</w:t>
      </w:r>
    </w:p>
    <w:p w14:paraId="0B5E9530" w14:textId="77777777" w:rsidR="00C30108" w:rsidRDefault="00C30108" w:rsidP="00A34AEC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53689DF4" w14:textId="77777777" w:rsidR="00C30108" w:rsidRDefault="00C30108" w:rsidP="00A34AEC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0901130E" w14:textId="77777777" w:rsidR="00A34AEC" w:rsidRDefault="00A34AEC" w:rsidP="00A34AEC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29A40444" w14:textId="77777777" w:rsidR="00A34AEC" w:rsidRPr="00A34AEC" w:rsidRDefault="00A34AEC" w:rsidP="00A34AEC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14:paraId="014F8670" w14:textId="77777777" w:rsidR="00A34AEC" w:rsidRDefault="00A34AEC" w:rsidP="00A34AEC">
      <w:pPr>
        <w:tabs>
          <w:tab w:val="left" w:pos="1786"/>
        </w:tabs>
        <w:jc w:val="both"/>
        <w:rPr>
          <w:rFonts w:ascii="Arial" w:hAnsi="Arial" w:cs="Arial"/>
          <w:sz w:val="18"/>
          <w:szCs w:val="18"/>
        </w:rPr>
      </w:pPr>
    </w:p>
    <w:p w14:paraId="184438C1" w14:textId="77777777" w:rsidR="00A34AEC" w:rsidRPr="00A34AEC" w:rsidRDefault="00A34AEC" w:rsidP="00A34AEC">
      <w:pPr>
        <w:tabs>
          <w:tab w:val="left" w:pos="1786"/>
        </w:tabs>
        <w:jc w:val="both"/>
        <w:rPr>
          <w:rFonts w:ascii="Arial" w:hAnsi="Arial" w:cs="Arial"/>
          <w:sz w:val="18"/>
          <w:szCs w:val="18"/>
        </w:rPr>
      </w:pPr>
    </w:p>
    <w:sectPr w:rsidR="00A34AEC" w:rsidRPr="00A34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C061D3"/>
    <w:multiLevelType w:val="hybridMultilevel"/>
    <w:tmpl w:val="65D40B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208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EC"/>
    <w:rsid w:val="001A493A"/>
    <w:rsid w:val="00573319"/>
    <w:rsid w:val="00A34AEC"/>
    <w:rsid w:val="00AA16B6"/>
    <w:rsid w:val="00C30108"/>
    <w:rsid w:val="00CE26B0"/>
    <w:rsid w:val="00EB3F5D"/>
    <w:rsid w:val="00F0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D7282"/>
  <w15:chartTrackingRefBased/>
  <w15:docId w15:val="{D4AD28D6-634A-9F44-A425-A48FC2A1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A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A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A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A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A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A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A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A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Deepak (THE ROBERT JONES AND AGNES HUNT ORTHOPAEDIC HOSPITAL NHS FOUNDATION TRUST)</dc:creator>
  <cp:keywords/>
  <dc:description/>
  <cp:lastModifiedBy>MENON, Deepak (THE ROBERT JONES AND AGNES HUNT ORTHOPAEDIC HOSPITAL NHS FOUNDATION TRUST)</cp:lastModifiedBy>
  <cp:revision>4</cp:revision>
  <dcterms:created xsi:type="dcterms:W3CDTF">2025-09-25T22:26:00Z</dcterms:created>
  <dcterms:modified xsi:type="dcterms:W3CDTF">2025-11-25T16:12:00Z</dcterms:modified>
</cp:coreProperties>
</file>